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F4D4D" w14:textId="4146277F" w:rsidR="007A4C70" w:rsidRPr="00201F46" w:rsidRDefault="00201F46">
      <w:pPr>
        <w:rPr>
          <w:rFonts w:ascii="Times New Roman" w:hAnsi="Times New Roman" w:cs="Times New Roman"/>
          <w:b/>
        </w:rPr>
      </w:pPr>
      <w:bookmarkStart w:id="0" w:name="_GoBack"/>
      <w:proofErr w:type="gramStart"/>
      <w:r w:rsidRPr="00201F46">
        <w:rPr>
          <w:rFonts w:ascii="Times New Roman" w:hAnsi="Times New Roman" w:cs="Times New Roman"/>
          <w:b/>
        </w:rPr>
        <w:t>Supplementary T</w:t>
      </w:r>
      <w:r w:rsidR="00AE69F7" w:rsidRPr="00201F46">
        <w:rPr>
          <w:rFonts w:ascii="Times New Roman" w:hAnsi="Times New Roman" w:cs="Times New Roman"/>
          <w:b/>
        </w:rPr>
        <w:t>able S1.</w:t>
      </w:r>
      <w:proofErr w:type="gramEnd"/>
      <w:r w:rsidR="00AE69F7" w:rsidRPr="00201F46">
        <w:rPr>
          <w:rFonts w:ascii="Times New Roman" w:hAnsi="Times New Roman" w:cs="Times New Roman"/>
          <w:b/>
        </w:rPr>
        <w:t xml:space="preserve"> </w:t>
      </w:r>
      <w:r w:rsidRPr="00201F46">
        <w:rPr>
          <w:rFonts w:ascii="Times New Roman" w:hAnsi="Times New Roman" w:cs="Times New Roman"/>
          <w:b/>
        </w:rPr>
        <w:t>S</w:t>
      </w:r>
      <w:r w:rsidR="00414D09" w:rsidRPr="00201F46">
        <w:rPr>
          <w:rFonts w:ascii="Times New Roman" w:hAnsi="Times New Roman" w:cs="Times New Roman"/>
          <w:b/>
        </w:rPr>
        <w:t>equencing data and assembly</w:t>
      </w:r>
      <w:r w:rsidRPr="00201F46">
        <w:rPr>
          <w:rFonts w:ascii="Times New Roman" w:hAnsi="Times New Roman" w:cs="Times New Roman"/>
          <w:b/>
        </w:rPr>
        <w:t>.</w:t>
      </w:r>
    </w:p>
    <w:bookmarkEnd w:id="0"/>
    <w:p w14:paraId="0365467D" w14:textId="77777777" w:rsidR="007A4C70" w:rsidRDefault="007A4C70"/>
    <w:tbl>
      <w:tblPr>
        <w:tblW w:w="0" w:type="auto"/>
        <w:tblInd w:w="-8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76"/>
        <w:gridCol w:w="1576"/>
        <w:gridCol w:w="1564"/>
        <w:gridCol w:w="1545"/>
        <w:gridCol w:w="1525"/>
        <w:gridCol w:w="1537"/>
      </w:tblGrid>
      <w:tr w:rsidR="007A4C70" w14:paraId="42CD968E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4DCFC6" w14:textId="77777777" w:rsidR="007A4C70" w:rsidRDefault="00414D09" w:rsidP="00AE69F7">
            <w:pPr>
              <w:pStyle w:val="TableContents"/>
            </w:pPr>
            <w:r>
              <w:rPr>
                <w:sz w:val="20"/>
                <w:szCs w:val="20"/>
              </w:rPr>
              <w:t>Strain</w:t>
            </w:r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28B8C5" w14:textId="77777777" w:rsidR="007A4C70" w:rsidRDefault="00414D09" w:rsidP="00AE69F7">
            <w:pPr>
              <w:pStyle w:val="TableContents"/>
            </w:pPr>
            <w:r>
              <w:rPr>
                <w:sz w:val="20"/>
                <w:szCs w:val="20"/>
              </w:rPr>
              <w:t>Sequencing method</w:t>
            </w: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452F3E" w14:textId="77777777" w:rsidR="007A4C70" w:rsidRDefault="00414D09" w:rsidP="00AE69F7">
            <w:pPr>
              <w:pStyle w:val="TableContents"/>
            </w:pPr>
            <w:r>
              <w:rPr>
                <w:sz w:val="20"/>
                <w:szCs w:val="20"/>
              </w:rPr>
              <w:t>Data-set</w:t>
            </w: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32108C" w14:textId="77777777" w:rsidR="007A4C70" w:rsidRDefault="00414D09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Nb. of reads</w:t>
            </w: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B1BF74" w14:textId="77777777" w:rsidR="007A4C70" w:rsidRDefault="00414D09" w:rsidP="00AE69F7">
            <w:pPr>
              <w:pStyle w:val="TableContents"/>
              <w:jc w:val="right"/>
            </w:pPr>
            <w:proofErr w:type="gramStart"/>
            <w:r>
              <w:rPr>
                <w:sz w:val="20"/>
                <w:szCs w:val="20"/>
              </w:rPr>
              <w:t>mean</w:t>
            </w:r>
            <w:proofErr w:type="gramEnd"/>
            <w:r>
              <w:rPr>
                <w:sz w:val="20"/>
                <w:szCs w:val="20"/>
              </w:rPr>
              <w:t xml:space="preserve"> read length </w:t>
            </w: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0A78EB" w14:textId="77777777" w:rsidR="007A4C70" w:rsidRDefault="00414D09" w:rsidP="00AE69F7">
            <w:pPr>
              <w:pStyle w:val="TableContents"/>
              <w:jc w:val="right"/>
            </w:pPr>
            <w:proofErr w:type="gramStart"/>
            <w:r>
              <w:rPr>
                <w:sz w:val="20"/>
                <w:szCs w:val="20"/>
              </w:rPr>
              <w:t>median</w:t>
            </w:r>
            <w:proofErr w:type="gramEnd"/>
            <w:r>
              <w:rPr>
                <w:sz w:val="20"/>
                <w:szCs w:val="20"/>
              </w:rPr>
              <w:t xml:space="preserve"> read length</w:t>
            </w:r>
          </w:p>
        </w:tc>
      </w:tr>
      <w:tr w:rsidR="00552B4D" w14:paraId="0AC786FD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158E7D" w14:textId="77777777" w:rsidR="00552B4D" w:rsidRDefault="00552B4D" w:rsidP="00AE69F7">
            <w:pPr>
              <w:pStyle w:val="TableContents"/>
            </w:pPr>
            <w:proofErr w:type="spellStart"/>
            <w:proofErr w:type="gramStart"/>
            <w:r>
              <w:rPr>
                <w:sz w:val="20"/>
                <w:szCs w:val="20"/>
              </w:rPr>
              <w:t>wHa</w:t>
            </w:r>
            <w:proofErr w:type="spellEnd"/>
            <w:proofErr w:type="gramEnd"/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084780" w14:textId="77777777" w:rsidR="00552B4D" w:rsidRDefault="00552B4D" w:rsidP="00AE69F7">
            <w:pPr>
              <w:pStyle w:val="TableContents"/>
            </w:pPr>
            <w:r>
              <w:rPr>
                <w:sz w:val="20"/>
                <w:szCs w:val="20"/>
              </w:rPr>
              <w:t>454 single-end</w:t>
            </w: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ABB72B" w14:textId="77777777" w:rsidR="00552B4D" w:rsidRDefault="00552B4D" w:rsidP="00AE69F7">
            <w:pPr>
              <w:pStyle w:val="TableContents"/>
            </w:pPr>
            <w:r>
              <w:rPr>
                <w:sz w:val="20"/>
                <w:szCs w:val="20"/>
              </w:rPr>
              <w:t>In assembly</w:t>
            </w: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9EB2E7" w14:textId="77777777" w:rsidR="00552B4D" w:rsidRDefault="00552B4D" w:rsidP="00AE69F7">
            <w:pPr>
              <w:jc w:val="right"/>
            </w:pPr>
            <w:r>
              <w:rPr>
                <w:sz w:val="20"/>
                <w:szCs w:val="20"/>
              </w:rPr>
              <w:t>77.397</w:t>
            </w: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42304C" w14:textId="77777777" w:rsidR="00552B4D" w:rsidRDefault="00552B4D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438810" w14:textId="77777777" w:rsidR="00552B4D" w:rsidRDefault="00552B4D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398</w:t>
            </w:r>
          </w:p>
        </w:tc>
      </w:tr>
      <w:tr w:rsidR="00552B4D" w14:paraId="03215E87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923BBA" w14:textId="77777777" w:rsidR="00552B4D" w:rsidRDefault="00552B4D" w:rsidP="00AE69F7">
            <w:pPr>
              <w:pStyle w:val="TableContents"/>
            </w:pPr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0A21AB" w14:textId="77777777" w:rsidR="00552B4D" w:rsidRDefault="00552B4D" w:rsidP="00AE69F7">
            <w:pPr>
              <w:pStyle w:val="TableContents"/>
            </w:pP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BA6174" w14:textId="77777777" w:rsidR="00552B4D" w:rsidRPr="00414D09" w:rsidRDefault="00552B4D" w:rsidP="00AE69F7">
            <w:pPr>
              <w:pStyle w:val="TableContents"/>
              <w:rPr>
                <w:i/>
              </w:rPr>
            </w:pPr>
            <w:r w:rsidRPr="00414D09">
              <w:rPr>
                <w:i/>
                <w:sz w:val="20"/>
                <w:szCs w:val="20"/>
              </w:rPr>
              <w:t>Not assembled</w:t>
            </w: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399227" w14:textId="77777777" w:rsidR="00552B4D" w:rsidRDefault="00552B4D" w:rsidP="00AE69F7">
            <w:pPr>
              <w:jc w:val="right"/>
            </w:pPr>
            <w:r>
              <w:rPr>
                <w:sz w:val="20"/>
                <w:szCs w:val="20"/>
              </w:rPr>
              <w:t>3099</w:t>
            </w: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A8DB7B" w14:textId="77777777" w:rsidR="00552B4D" w:rsidRDefault="00552B4D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155</w:t>
            </w: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F8B414" w14:textId="77777777" w:rsidR="00552B4D" w:rsidRDefault="00552B4D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63</w:t>
            </w:r>
          </w:p>
        </w:tc>
      </w:tr>
      <w:tr w:rsidR="00552B4D" w14:paraId="714BCFD5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2340CE1" w14:textId="77777777" w:rsidR="00552B4D" w:rsidRDefault="00552B4D" w:rsidP="00AE69F7">
            <w:pPr>
              <w:pStyle w:val="TableContents"/>
            </w:pPr>
            <w:proofErr w:type="spellStart"/>
            <w:proofErr w:type="gramStart"/>
            <w:r>
              <w:rPr>
                <w:sz w:val="20"/>
                <w:szCs w:val="20"/>
              </w:rPr>
              <w:t>wHa</w:t>
            </w:r>
            <w:proofErr w:type="spellEnd"/>
            <w:proofErr w:type="gramEnd"/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1DED12F" w14:textId="77777777" w:rsidR="00552B4D" w:rsidRDefault="00552B4D" w:rsidP="00AE69F7">
            <w:pPr>
              <w:pStyle w:val="TableContents"/>
            </w:pPr>
            <w:r>
              <w:rPr>
                <w:sz w:val="20"/>
                <w:szCs w:val="20"/>
              </w:rPr>
              <w:t>454 paired-end</w:t>
            </w: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0BC075" w14:textId="77777777" w:rsidR="00552B4D" w:rsidRDefault="00552B4D" w:rsidP="00AE69F7">
            <w:pPr>
              <w:pStyle w:val="TableContents"/>
            </w:pPr>
            <w:r>
              <w:rPr>
                <w:sz w:val="20"/>
                <w:szCs w:val="20"/>
              </w:rPr>
              <w:t>In assembly</w:t>
            </w: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E30DD0" w14:textId="77777777" w:rsidR="00552B4D" w:rsidRDefault="00552B4D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143.688</w:t>
            </w: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95BF13" w14:textId="77777777" w:rsidR="00552B4D" w:rsidRDefault="00552B4D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D025EC" w14:textId="77777777" w:rsidR="00552B4D" w:rsidRDefault="00552B4D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315</w:t>
            </w:r>
          </w:p>
        </w:tc>
      </w:tr>
      <w:tr w:rsidR="00552B4D" w14:paraId="45FDD491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711D50" w14:textId="77777777" w:rsidR="00552B4D" w:rsidRDefault="00552B4D" w:rsidP="00AE69F7">
            <w:pPr>
              <w:pStyle w:val="TableContents"/>
            </w:pPr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7E2E27" w14:textId="77777777" w:rsidR="00552B4D" w:rsidRDefault="00552B4D" w:rsidP="00AE69F7">
            <w:pPr>
              <w:pStyle w:val="TableContents"/>
            </w:pP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BD4876" w14:textId="77777777" w:rsidR="00552B4D" w:rsidRPr="00414D09" w:rsidRDefault="00552B4D" w:rsidP="00AE69F7">
            <w:pPr>
              <w:pStyle w:val="TableContents"/>
              <w:rPr>
                <w:i/>
              </w:rPr>
            </w:pPr>
            <w:r w:rsidRPr="00414D09">
              <w:rPr>
                <w:i/>
                <w:sz w:val="20"/>
                <w:szCs w:val="20"/>
              </w:rPr>
              <w:t>Not assembled</w:t>
            </w: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91BCD9" w14:textId="77777777" w:rsidR="00552B4D" w:rsidRDefault="00552B4D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19.999</w:t>
            </w: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06A37A" w14:textId="77777777" w:rsidR="00552B4D" w:rsidRDefault="00552B4D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BA6692" w14:textId="77777777" w:rsidR="00552B4D" w:rsidRDefault="00552B4D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86</w:t>
            </w:r>
          </w:p>
        </w:tc>
      </w:tr>
      <w:tr w:rsidR="007A4C70" w14:paraId="1AE13706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D09D50" w14:textId="77777777" w:rsidR="007A4C70" w:rsidRDefault="00414D09" w:rsidP="00AE69F7">
            <w:pPr>
              <w:pStyle w:val="TableContents"/>
            </w:pPr>
            <w:proofErr w:type="spellStart"/>
            <w:proofErr w:type="gramStart"/>
            <w:r>
              <w:rPr>
                <w:sz w:val="20"/>
                <w:szCs w:val="20"/>
              </w:rPr>
              <w:t>wNo</w:t>
            </w:r>
            <w:proofErr w:type="spellEnd"/>
            <w:proofErr w:type="gramEnd"/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2FC95A" w14:textId="77777777" w:rsidR="007A4C70" w:rsidRDefault="00414D09" w:rsidP="00AE69F7">
            <w:pPr>
              <w:pStyle w:val="TableContents"/>
            </w:pPr>
            <w:r>
              <w:rPr>
                <w:sz w:val="20"/>
                <w:szCs w:val="20"/>
              </w:rPr>
              <w:t>454 single-end</w:t>
            </w: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4C3985" w14:textId="77777777" w:rsidR="007A4C70" w:rsidRDefault="00414D09" w:rsidP="00AE69F7">
            <w:pPr>
              <w:pStyle w:val="TableContents"/>
            </w:pPr>
            <w:r>
              <w:rPr>
                <w:sz w:val="20"/>
                <w:szCs w:val="20"/>
              </w:rPr>
              <w:t>In assembly</w:t>
            </w: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476329" w14:textId="77777777" w:rsidR="007A4C70" w:rsidRDefault="00414D09" w:rsidP="00AE69F7">
            <w:pPr>
              <w:jc w:val="right"/>
            </w:pPr>
            <w:r>
              <w:rPr>
                <w:sz w:val="20"/>
                <w:szCs w:val="20"/>
              </w:rPr>
              <w:t>138.026</w:t>
            </w: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B3C614" w14:textId="77777777" w:rsidR="007A4C70" w:rsidRDefault="00414D09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C2D139" w14:textId="77777777" w:rsidR="007A4C70" w:rsidRDefault="00414D09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374</w:t>
            </w:r>
          </w:p>
        </w:tc>
      </w:tr>
      <w:tr w:rsidR="007A4C70" w14:paraId="7CE8F31C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08A750" w14:textId="77777777" w:rsidR="007A4C70" w:rsidRDefault="007A4C70" w:rsidP="00AE69F7">
            <w:pPr>
              <w:pStyle w:val="TableContents"/>
            </w:pPr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078280" w14:textId="77777777" w:rsidR="007A4C70" w:rsidRDefault="007A4C70" w:rsidP="00AE69F7">
            <w:pPr>
              <w:pStyle w:val="TableContents"/>
            </w:pP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264B8F" w14:textId="77777777" w:rsidR="007A4C70" w:rsidRPr="00414D09" w:rsidRDefault="00414D09" w:rsidP="00AE69F7">
            <w:pPr>
              <w:pStyle w:val="TableContents"/>
              <w:rPr>
                <w:i/>
              </w:rPr>
            </w:pPr>
            <w:r w:rsidRPr="00414D09">
              <w:rPr>
                <w:i/>
                <w:sz w:val="20"/>
                <w:szCs w:val="20"/>
              </w:rPr>
              <w:t>Not assembled</w:t>
            </w: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2D655F" w14:textId="77777777" w:rsidR="007A4C70" w:rsidRDefault="00414D09" w:rsidP="00AE69F7">
            <w:pPr>
              <w:jc w:val="right"/>
            </w:pPr>
            <w:r>
              <w:rPr>
                <w:sz w:val="20"/>
                <w:szCs w:val="20"/>
              </w:rPr>
              <w:t>4694</w:t>
            </w: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96BEBD" w14:textId="77777777" w:rsidR="007A4C70" w:rsidRDefault="00414D09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20083E" w14:textId="77777777" w:rsidR="007A4C70" w:rsidRDefault="00414D09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63</w:t>
            </w:r>
          </w:p>
        </w:tc>
      </w:tr>
      <w:tr w:rsidR="007A4C70" w14:paraId="102283DC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C3690B" w14:textId="77777777" w:rsidR="007A4C70" w:rsidRDefault="00414D09" w:rsidP="00AE69F7">
            <w:pPr>
              <w:pStyle w:val="TableContents"/>
            </w:pPr>
            <w:proofErr w:type="spellStart"/>
            <w:proofErr w:type="gramStart"/>
            <w:r>
              <w:rPr>
                <w:sz w:val="20"/>
                <w:szCs w:val="20"/>
              </w:rPr>
              <w:t>wNo</w:t>
            </w:r>
            <w:proofErr w:type="spellEnd"/>
            <w:proofErr w:type="gramEnd"/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A185D0" w14:textId="77777777" w:rsidR="007A4C70" w:rsidRDefault="00414D09" w:rsidP="00AE69F7">
            <w:pPr>
              <w:pStyle w:val="TableContents"/>
            </w:pPr>
            <w:r>
              <w:rPr>
                <w:sz w:val="20"/>
                <w:szCs w:val="20"/>
              </w:rPr>
              <w:t>454 paired-end</w:t>
            </w: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976CF5" w14:textId="77777777" w:rsidR="007A4C70" w:rsidRDefault="00414D09" w:rsidP="00AE69F7">
            <w:pPr>
              <w:pStyle w:val="TableContents"/>
            </w:pPr>
            <w:r>
              <w:rPr>
                <w:sz w:val="20"/>
                <w:szCs w:val="20"/>
              </w:rPr>
              <w:t>In assembly</w:t>
            </w: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3BB82B" w14:textId="77777777" w:rsidR="007A4C70" w:rsidRDefault="00414D09" w:rsidP="00AE69F7">
            <w:pPr>
              <w:jc w:val="right"/>
            </w:pPr>
            <w:r>
              <w:rPr>
                <w:sz w:val="20"/>
                <w:szCs w:val="20"/>
              </w:rPr>
              <w:t>239.068</w:t>
            </w: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14EFD5" w14:textId="77777777" w:rsidR="007A4C70" w:rsidRDefault="00414D09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311</w:t>
            </w: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41B0A5" w14:textId="77777777" w:rsidR="007A4C70" w:rsidRDefault="00414D09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280</w:t>
            </w:r>
          </w:p>
        </w:tc>
      </w:tr>
      <w:tr w:rsidR="007A4C70" w14:paraId="0A7F61BD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294134" w14:textId="77777777" w:rsidR="007A4C70" w:rsidRDefault="007A4C70" w:rsidP="00AE69F7">
            <w:pPr>
              <w:pStyle w:val="TableContents"/>
            </w:pPr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B716CC" w14:textId="77777777" w:rsidR="007A4C70" w:rsidRDefault="007A4C70" w:rsidP="00AE69F7">
            <w:pPr>
              <w:pStyle w:val="TableContents"/>
            </w:pP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F25EB6" w14:textId="77777777" w:rsidR="007A4C70" w:rsidRPr="00414D09" w:rsidRDefault="00414D09" w:rsidP="00AE69F7">
            <w:pPr>
              <w:pStyle w:val="TableContents"/>
              <w:rPr>
                <w:i/>
              </w:rPr>
            </w:pPr>
            <w:r w:rsidRPr="00414D09">
              <w:rPr>
                <w:i/>
                <w:sz w:val="20"/>
                <w:szCs w:val="20"/>
              </w:rPr>
              <w:t>Not assembled</w:t>
            </w: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283459" w14:textId="77777777" w:rsidR="007A4C70" w:rsidRDefault="00414D09" w:rsidP="00AE69F7">
            <w:pPr>
              <w:jc w:val="right"/>
            </w:pPr>
            <w:r>
              <w:rPr>
                <w:sz w:val="20"/>
                <w:szCs w:val="20"/>
              </w:rPr>
              <w:t>38.497</w:t>
            </w: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6D1811" w14:textId="77777777" w:rsidR="007A4C70" w:rsidRDefault="00414D09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161</w:t>
            </w: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4126EF" w14:textId="77777777" w:rsidR="007A4C70" w:rsidRDefault="00414D09" w:rsidP="00AE69F7">
            <w:pPr>
              <w:pStyle w:val="TableContents"/>
              <w:jc w:val="right"/>
            </w:pPr>
            <w:r>
              <w:rPr>
                <w:sz w:val="20"/>
                <w:szCs w:val="20"/>
              </w:rPr>
              <w:t>84</w:t>
            </w:r>
          </w:p>
        </w:tc>
      </w:tr>
      <w:tr w:rsidR="007A4C70" w14:paraId="62E4D6E1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D54B01" w14:textId="77777777" w:rsidR="007A4C70" w:rsidRDefault="007A4C70">
            <w:pPr>
              <w:pStyle w:val="TableContents"/>
            </w:pPr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AB39CF" w14:textId="77777777" w:rsidR="007A4C70" w:rsidRDefault="007A4C70">
            <w:pPr>
              <w:pStyle w:val="TableContents"/>
            </w:pP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D588E0" w14:textId="77777777" w:rsidR="007A4C70" w:rsidRDefault="007A4C70">
            <w:pPr>
              <w:pStyle w:val="TableContents"/>
            </w:pP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F0C892" w14:textId="77777777" w:rsidR="007A4C70" w:rsidRDefault="007A4C70">
            <w:pPr>
              <w:jc w:val="right"/>
            </w:pP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4B8904" w14:textId="77777777" w:rsidR="007A4C70" w:rsidRDefault="007A4C70">
            <w:pPr>
              <w:pStyle w:val="TableContents"/>
              <w:jc w:val="right"/>
            </w:pP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D44195" w14:textId="77777777" w:rsidR="007A4C70" w:rsidRDefault="007A4C70">
            <w:pPr>
              <w:pStyle w:val="TableContents"/>
              <w:jc w:val="right"/>
            </w:pPr>
          </w:p>
        </w:tc>
      </w:tr>
      <w:tr w:rsidR="007A4C70" w14:paraId="3C54C76D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146935" w14:textId="77777777" w:rsidR="007A4C70" w:rsidRDefault="007A4C70">
            <w:pPr>
              <w:pStyle w:val="TableContents"/>
            </w:pPr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14C636" w14:textId="77777777" w:rsidR="007A4C70" w:rsidRDefault="007A4C70">
            <w:pPr>
              <w:pStyle w:val="TableContents"/>
            </w:pP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04C2AF" w14:textId="77777777" w:rsidR="007A4C70" w:rsidRDefault="007A4C70">
            <w:pPr>
              <w:pStyle w:val="TableContents"/>
            </w:pP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AD9C7A" w14:textId="77777777" w:rsidR="007A4C70" w:rsidRDefault="007A4C70">
            <w:pPr>
              <w:jc w:val="right"/>
            </w:pP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658B32F" w14:textId="77777777" w:rsidR="007A4C70" w:rsidRDefault="007A4C70">
            <w:pPr>
              <w:pStyle w:val="TableContents"/>
              <w:jc w:val="right"/>
            </w:pP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DEFB20" w14:textId="77777777" w:rsidR="007A4C70" w:rsidRDefault="007A4C70">
            <w:pPr>
              <w:pStyle w:val="TableContents"/>
              <w:jc w:val="right"/>
            </w:pPr>
          </w:p>
        </w:tc>
      </w:tr>
      <w:tr w:rsidR="007A4C70" w14:paraId="404ECB9F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738168" w14:textId="77777777" w:rsidR="007A4C70" w:rsidRDefault="007A4C70">
            <w:pPr>
              <w:pStyle w:val="TableContents"/>
            </w:pPr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384055" w14:textId="77777777" w:rsidR="007A4C70" w:rsidRDefault="007A4C70">
            <w:pPr>
              <w:pStyle w:val="TableContents"/>
            </w:pP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08D6A5" w14:textId="77777777" w:rsidR="007A4C70" w:rsidRDefault="007A4C70">
            <w:pPr>
              <w:pStyle w:val="TableContents"/>
            </w:pP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1F42A4" w14:textId="77777777" w:rsidR="007A4C70" w:rsidRDefault="007A4C70">
            <w:pPr>
              <w:pStyle w:val="TableContents"/>
              <w:jc w:val="right"/>
            </w:pP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4C9173" w14:textId="77777777" w:rsidR="007A4C70" w:rsidRDefault="007A4C70">
            <w:pPr>
              <w:pStyle w:val="TableContents"/>
              <w:jc w:val="right"/>
            </w:pP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74DCFF" w14:textId="77777777" w:rsidR="007A4C70" w:rsidRDefault="007A4C70">
            <w:pPr>
              <w:pStyle w:val="TableContents"/>
              <w:jc w:val="right"/>
            </w:pPr>
          </w:p>
        </w:tc>
      </w:tr>
      <w:tr w:rsidR="007A4C70" w14:paraId="1B681F8E" w14:textId="77777777" w:rsidTr="00AE69F7">
        <w:tc>
          <w:tcPr>
            <w:tcW w:w="14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E67A50" w14:textId="77777777" w:rsidR="007A4C70" w:rsidRDefault="007A4C70">
            <w:pPr>
              <w:pStyle w:val="TableContents"/>
            </w:pPr>
          </w:p>
        </w:tc>
        <w:tc>
          <w:tcPr>
            <w:tcW w:w="1576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EF29F4" w14:textId="77777777" w:rsidR="007A4C70" w:rsidRDefault="007A4C70">
            <w:pPr>
              <w:pStyle w:val="TableContents"/>
            </w:pPr>
          </w:p>
        </w:tc>
        <w:tc>
          <w:tcPr>
            <w:tcW w:w="1564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2935C8" w14:textId="77777777" w:rsidR="007A4C70" w:rsidRDefault="007A4C70">
            <w:pPr>
              <w:pStyle w:val="TableContents"/>
            </w:pPr>
          </w:p>
        </w:tc>
        <w:tc>
          <w:tcPr>
            <w:tcW w:w="154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00FFB7" w14:textId="77777777" w:rsidR="007A4C70" w:rsidRDefault="007A4C70">
            <w:pPr>
              <w:pStyle w:val="TableContents"/>
              <w:jc w:val="right"/>
            </w:pPr>
          </w:p>
        </w:tc>
        <w:tc>
          <w:tcPr>
            <w:tcW w:w="1525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5EE2F4" w14:textId="77777777" w:rsidR="007A4C70" w:rsidRDefault="007A4C70">
            <w:pPr>
              <w:pStyle w:val="TableContents"/>
              <w:jc w:val="right"/>
            </w:pPr>
          </w:p>
        </w:tc>
        <w:tc>
          <w:tcPr>
            <w:tcW w:w="153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356B75" w14:textId="77777777" w:rsidR="007A4C70" w:rsidRDefault="007A4C70">
            <w:pPr>
              <w:pStyle w:val="TableContents"/>
              <w:jc w:val="right"/>
            </w:pPr>
          </w:p>
        </w:tc>
      </w:tr>
    </w:tbl>
    <w:p w14:paraId="048F38F8" w14:textId="77777777" w:rsidR="007A4C70" w:rsidRDefault="007A4C70"/>
    <w:sectPr w:rsidR="007A4C70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OpenSymbol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A4C70"/>
    <w:rsid w:val="00201F46"/>
    <w:rsid w:val="00414D09"/>
    <w:rsid w:val="00552B4D"/>
    <w:rsid w:val="007A4C70"/>
    <w:rsid w:val="00AE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59F6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20"/>
      </w:tabs>
      <w:suppressAutoHyphens/>
      <w:spacing w:after="200"/>
    </w:pPr>
    <w:rPr>
      <w:rFonts w:ascii="Cambria" w:eastAsia="Droid Sans Fallback" w:hAnsi="Cambria"/>
      <w:lang w:val="en-US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Bullets">
    <w:name w:val="Bullets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 w:cs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  <w:rPr>
      <w:rFonts w:cs="Arial"/>
    </w:rPr>
  </w:style>
  <w:style w:type="paragraph" w:customStyle="1" w:styleId="Caption">
    <w:name w:val="Caption"/>
    <w:basedOn w:val="Normal"/>
    <w:pPr>
      <w:suppressLineNumbers/>
      <w:spacing w:before="120" w:after="120"/>
    </w:pPr>
    <w:rPr>
      <w:rFonts w:cs="Arial"/>
      <w:i/>
      <w:iCs/>
    </w:rPr>
  </w:style>
  <w:style w:type="paragraph" w:customStyle="1" w:styleId="Index">
    <w:name w:val="Index"/>
    <w:basedOn w:val="Normal"/>
    <w:pPr>
      <w:suppressLineNumbers/>
    </w:pPr>
    <w:rPr>
      <w:rFonts w:cs="Arial"/>
    </w:rPr>
  </w:style>
  <w:style w:type="paragraph" w:styleId="Bubbeltext">
    <w:name w:val="Balloon Text"/>
    <w:basedOn w:val="Normal"/>
    <w:rPr>
      <w:rFonts w:ascii="Lucida Grande" w:hAnsi="Lucida Grande"/>
      <w:sz w:val="18"/>
      <w:szCs w:val="18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6</Words>
  <Characters>404</Characters>
  <Application>Microsoft Macintosh Word</Application>
  <DocSecurity>0</DocSecurity>
  <Lines>3</Lines>
  <Paragraphs>1</Paragraphs>
  <ScaleCrop>false</ScaleCrop>
  <Company>Uppsala Universitet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Klasson</dc:creator>
  <cp:lastModifiedBy>Siv Andersson</cp:lastModifiedBy>
  <cp:revision>6</cp:revision>
  <cp:lastPrinted>2012-11-13T10:17:00Z</cp:lastPrinted>
  <dcterms:created xsi:type="dcterms:W3CDTF">2012-08-31T11:09:00Z</dcterms:created>
  <dcterms:modified xsi:type="dcterms:W3CDTF">2012-11-18T14:21:00Z</dcterms:modified>
</cp:coreProperties>
</file>